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323" w:rsidRDefault="007448F2">
      <w:pPr>
        <w:spacing w:after="0" w:line="480" w:lineRule="auto"/>
      </w:pPr>
      <w:r>
        <w:rPr>
          <w:b/>
        </w:rPr>
        <w:t>Supplementary Table 1.</w:t>
      </w:r>
      <w:r>
        <w:t xml:space="preserve"> Used primers (Metabion international AG, Germany)</w:t>
      </w:r>
    </w:p>
    <w:p w:rsidR="001A3323" w:rsidRDefault="001A3323">
      <w:pPr>
        <w:spacing w:after="0" w:line="240" w:lineRule="auto"/>
      </w:pPr>
    </w:p>
    <w:tbl>
      <w:tblPr>
        <w:tblStyle w:val="a"/>
        <w:tblW w:w="6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0"/>
        <w:gridCol w:w="4256"/>
      </w:tblGrid>
      <w:tr w:rsidR="001A3323">
        <w:tc>
          <w:tcPr>
            <w:tcW w:w="1950" w:type="dxa"/>
          </w:tcPr>
          <w:p w:rsidR="001A3323" w:rsidRDefault="007448F2">
            <w:r>
              <w:t>Name</w:t>
            </w:r>
          </w:p>
        </w:tc>
        <w:tc>
          <w:tcPr>
            <w:tcW w:w="4256" w:type="dxa"/>
          </w:tcPr>
          <w:p w:rsidR="001A3323" w:rsidRDefault="007448F2">
            <w:r>
              <w:rPr>
                <w:color w:val="000000"/>
              </w:rPr>
              <w:t>Nucleotide sequence (5’ - 3’)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r>
              <w:rPr>
                <w:color w:val="000000"/>
              </w:rPr>
              <w:t>GNAS_Fw</w:t>
            </w:r>
          </w:p>
        </w:tc>
        <w:tc>
          <w:tcPr>
            <w:tcW w:w="4256" w:type="dxa"/>
          </w:tcPr>
          <w:p w:rsidR="001A3323" w:rsidRDefault="007448F2">
            <w:r>
              <w:t>CGGTTGGCTTTGGTGAGATC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NAS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t>TTGTCCACCTGGAACTTGGTCT</w:t>
            </w:r>
          </w:p>
        </w:tc>
      </w:tr>
      <w:tr w:rsidR="007448F2">
        <w:tc>
          <w:tcPr>
            <w:tcW w:w="1950" w:type="dxa"/>
          </w:tcPr>
          <w:p w:rsidR="007448F2" w:rsidRDefault="007448F2" w:rsidP="007448F2">
            <w:pPr>
              <w:rPr>
                <w:color w:val="000000"/>
              </w:rPr>
            </w:pPr>
            <w:r w:rsidRPr="007448F2">
              <w:rPr>
                <w:color w:val="000000"/>
              </w:rPr>
              <w:t>GNAS227</w:t>
            </w:r>
            <w:r>
              <w:rPr>
                <w:color w:val="000000"/>
              </w:rPr>
              <w:t>_</w:t>
            </w:r>
            <w:r w:rsidRPr="007448F2">
              <w:rPr>
                <w:color w:val="000000"/>
              </w:rPr>
              <w:t>Fw</w:t>
            </w:r>
          </w:p>
        </w:tc>
        <w:tc>
          <w:tcPr>
            <w:tcW w:w="4256" w:type="dxa"/>
          </w:tcPr>
          <w:p w:rsidR="007448F2" w:rsidRDefault="007448F2">
            <w:r w:rsidRPr="007448F2">
              <w:t>CTGTCCTCCTCCCCACCA</w:t>
            </w:r>
          </w:p>
        </w:tc>
      </w:tr>
      <w:tr w:rsidR="007448F2">
        <w:tc>
          <w:tcPr>
            <w:tcW w:w="1950" w:type="dxa"/>
          </w:tcPr>
          <w:p w:rsidR="007448F2" w:rsidRDefault="007448F2" w:rsidP="007448F2">
            <w:pPr>
              <w:rPr>
                <w:color w:val="000000"/>
              </w:rPr>
            </w:pPr>
            <w:bookmarkStart w:id="0" w:name="_GoBack"/>
            <w:r w:rsidRPr="00367107">
              <w:rPr>
                <w:lang w:val="lv-LV"/>
              </w:rPr>
              <w:t>GNAS227</w:t>
            </w:r>
            <w:r>
              <w:rPr>
                <w:lang w:val="lv-LV"/>
              </w:rPr>
              <w:t>_</w:t>
            </w:r>
            <w:r w:rsidRPr="00367107">
              <w:rPr>
                <w:lang w:val="lv-LV"/>
              </w:rPr>
              <w:t>Rs</w:t>
            </w:r>
            <w:bookmarkEnd w:id="0"/>
          </w:p>
        </w:tc>
        <w:tc>
          <w:tcPr>
            <w:tcW w:w="4256" w:type="dxa"/>
          </w:tcPr>
          <w:p w:rsidR="007448F2" w:rsidRDefault="007448F2">
            <w:r w:rsidRPr="007448F2">
              <w:t>AACAGCCAAGCCCACAG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SMARCAD1_Fw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TGATTCAGGTTCTGATGTCGG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SMARCAD1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GGAAGTTCTACGAAGTTAACCA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PDE3A_Fw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TCTTTCTGGTGCTTTTAGTCCTG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PDE3A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TTTTCGTTTCAGCTGGTCC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TFMT_Fw</w:t>
            </w:r>
            <w:proofErr w:type="spellEnd"/>
          </w:p>
        </w:tc>
        <w:tc>
          <w:tcPr>
            <w:tcW w:w="4256" w:type="dxa"/>
          </w:tcPr>
          <w:p w:rsidR="001A3323" w:rsidRDefault="007448F2">
            <w:pPr>
              <w:tabs>
                <w:tab w:val="left" w:pos="1305"/>
              </w:tabs>
              <w:rPr>
                <w:color w:val="000000"/>
              </w:rPr>
            </w:pPr>
            <w:r>
              <w:rPr>
                <w:color w:val="000000"/>
              </w:rPr>
              <w:t>ACTCAGTGGCATATTGAATGTTC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MTFMT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TGCCTCTGTGTCAATGACCT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RYR1_Fw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TCCAGTTCCACCAGCACTT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RYR1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ACTGATGCTTTTGGACGC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CCDC138_Fw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GCAAAACTGCAGTTGATTG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CCDC138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AAACCTCATAGTCCGACAAGG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FXR1_Rs</w:t>
            </w:r>
          </w:p>
        </w:tc>
        <w:tc>
          <w:tcPr>
            <w:tcW w:w="4256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GTTGCCTTGAGATGAGAG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FXR1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GGGGAGGAGAATGGGGCAT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PRPF8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CCCACGCTGAAGATCTCT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PRPF8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ACCCGACCTTAGCTCC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VPS13D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GGATTGCGTTGTCGTGGA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VPS13D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AAACACGCTGTCTGTCCTC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LDLRAD2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CCCTGGCTTCAAGTTCTG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LDLRAD2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GGAATGGCGTCACGACAG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EN_Fw</w:t>
            </w:r>
            <w:proofErr w:type="spellEnd"/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CGTTGGGACTCTCAGATG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SPEN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TCCAGACATGCTCTAGACC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PATCH4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GGGAATGAGAAGGAGGACGC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PATCH4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TCTACCCCCAGAACCTCC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6PC2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CCATTCCCCTAACTGTGGTT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G6PC2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CACCACGGATCTCAATCAC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PRIP_Fw</w:t>
            </w:r>
            <w:proofErr w:type="spellEnd"/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TAGGCCTCCCACACACAA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MPRIP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ATCCCTTCTGTCGTACCAC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CLEC1B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ACCTCAAATGTAACACTTGACCT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CLEC1B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GTCTTGGGTCTATAAGTTAGGTG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TF4_Fw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TATCTGGGGTCTCCTCAGC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ATF4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GGGCAGGGTTTGGAATGCTA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LCNKA_Fw</w:t>
            </w:r>
            <w:proofErr w:type="spellEnd"/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CACCAAGGTCTTCCGGAAG</w:t>
            </w:r>
          </w:p>
        </w:tc>
      </w:tr>
      <w:tr w:rsidR="001A3323">
        <w:tc>
          <w:tcPr>
            <w:tcW w:w="1950" w:type="dxa"/>
          </w:tcPr>
          <w:p w:rsidR="001A3323" w:rsidRDefault="007448F2">
            <w:pPr>
              <w:rPr>
                <w:color w:val="000000"/>
              </w:rPr>
            </w:pPr>
            <w:r>
              <w:rPr>
                <w:color w:val="000000"/>
              </w:rPr>
              <w:t>CLCNKA_Rs</w:t>
            </w:r>
          </w:p>
        </w:tc>
        <w:tc>
          <w:tcPr>
            <w:tcW w:w="4256" w:type="dxa"/>
          </w:tcPr>
          <w:p w:rsidR="001A3323" w:rsidRDefault="007448F2">
            <w:pPr>
              <w:ind w:left="1440" w:hanging="1440"/>
              <w:rPr>
                <w:color w:val="000000"/>
              </w:rPr>
            </w:pPr>
            <w:r>
              <w:rPr>
                <w:color w:val="000000"/>
              </w:rPr>
              <w:t>CATCCGTAGCACGTCTCCC</w:t>
            </w:r>
          </w:p>
        </w:tc>
      </w:tr>
    </w:tbl>
    <w:p w:rsidR="001A3323" w:rsidRDefault="001A3323"/>
    <w:sectPr w:rsidR="001A3323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BA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NjO0NDM3N7KwMDNS0lEKTi0uzszPAykwrAUAsiCK5CwAAAA="/>
  </w:docVars>
  <w:rsids>
    <w:rsidRoot w:val="001A3323"/>
    <w:rsid w:val="001A3323"/>
    <w:rsid w:val="007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FA48BA-D448-4B42-A7B4-71D11B33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2</Characters>
  <Application>Microsoft Office Word</Application>
  <DocSecurity>0</DocSecurity>
  <Lines>9</Lines>
  <Paragraphs>2</Paragraphs>
  <ScaleCrop>false</ScaleCrop>
  <Company>Capital Inc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spars Megnis</cp:lastModifiedBy>
  <cp:revision>2</cp:revision>
  <dcterms:created xsi:type="dcterms:W3CDTF">2019-08-08T11:09:00Z</dcterms:created>
  <dcterms:modified xsi:type="dcterms:W3CDTF">2019-08-08T11:12:00Z</dcterms:modified>
</cp:coreProperties>
</file>